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538C1" w14:textId="341F12C9" w:rsidR="00116C41" w:rsidRPr="00A82715" w:rsidRDefault="00116C41" w:rsidP="0091769D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C37F4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E33CA3" w:rsidRPr="00073436">
        <w:rPr>
          <w:rFonts w:ascii="Times New Roman" w:hAnsi="Times New Roman" w:cs="Times New Roman"/>
          <w:b/>
          <w:bCs/>
          <w:sz w:val="24"/>
          <w:szCs w:val="24"/>
        </w:rPr>
        <w:t>Demographic characteristics in study subjects</w:t>
      </w:r>
      <w:r w:rsidR="00E33CA3">
        <w:rPr>
          <w:rFonts w:ascii="Times New Roman" w:hAnsi="Times New Roman" w:cs="Times New Roman"/>
          <w:b/>
          <w:bCs/>
          <w:sz w:val="24"/>
          <w:szCs w:val="24"/>
        </w:rPr>
        <w:t xml:space="preserve"> for the phenotyping of </w:t>
      </w:r>
      <w:r w:rsidR="003829CD">
        <w:rPr>
          <w:rFonts w:ascii="Times New Roman" w:hAnsi="Times New Roman" w:cs="Times New Roman"/>
          <w:b/>
          <w:bCs/>
          <w:sz w:val="24"/>
          <w:szCs w:val="24"/>
        </w:rPr>
        <w:t>DNA tetramer</w:t>
      </w:r>
      <w:r w:rsidR="004B6EF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829CD">
        <w:rPr>
          <w:rFonts w:ascii="Times New Roman" w:hAnsi="Times New Roman" w:cs="Times New Roman"/>
          <w:b/>
          <w:bCs/>
          <w:sz w:val="24"/>
          <w:szCs w:val="24"/>
        </w:rPr>
        <w:t>binding B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3172"/>
        <w:gridCol w:w="2885"/>
      </w:tblGrid>
      <w:tr w:rsidR="009868BB" w:rsidRPr="00CC79E4" w14:paraId="4FF9975E" w14:textId="77777777" w:rsidTr="00416CA8">
        <w:tc>
          <w:tcPr>
            <w:tcW w:w="2938" w:type="dxa"/>
          </w:tcPr>
          <w:p w14:paraId="513EDC4E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172" w:type="dxa"/>
          </w:tcPr>
          <w:p w14:paraId="739687EE" w14:textId="3BAEB61C" w:rsidR="009868BB" w:rsidRPr="00BD65A7" w:rsidRDefault="001C36C4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ature </w:t>
            </w:r>
          </w:p>
        </w:tc>
        <w:tc>
          <w:tcPr>
            <w:tcW w:w="2885" w:type="dxa"/>
          </w:tcPr>
          <w:p w14:paraId="70E9AF5E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 patients</w:t>
            </w: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= </w:t>
            </w: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BD65A7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9868BB" w:rsidRPr="00CC79E4" w14:paraId="730D2ED1" w14:textId="77777777" w:rsidTr="00416CA8">
        <w:tc>
          <w:tcPr>
            <w:tcW w:w="2938" w:type="dxa"/>
          </w:tcPr>
          <w:p w14:paraId="3530D27B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6345334"/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3172" w:type="dxa"/>
          </w:tcPr>
          <w:p w14:paraId="2D0790A7" w14:textId="388D265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Age, year </w:t>
            </w:r>
            <w:r w:rsidR="00CE6B4C" w:rsidRPr="00BD65A7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2885" w:type="dxa"/>
          </w:tcPr>
          <w:p w14:paraId="16451396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7 ± 12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868BB" w:rsidRPr="00CC79E4" w14:paraId="097ADD84" w14:textId="77777777" w:rsidTr="00416CA8">
        <w:tc>
          <w:tcPr>
            <w:tcW w:w="2938" w:type="dxa"/>
          </w:tcPr>
          <w:p w14:paraId="5BC9F32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6D81CFF2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Gender, male, n 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28135A45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%)</w:t>
            </w:r>
          </w:p>
        </w:tc>
      </w:tr>
      <w:tr w:rsidR="009868BB" w:rsidRPr="00CC79E4" w14:paraId="02B6538A" w14:textId="77777777" w:rsidTr="00416CA8">
        <w:tc>
          <w:tcPr>
            <w:tcW w:w="2938" w:type="dxa"/>
          </w:tcPr>
          <w:p w14:paraId="4990B944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502034E7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Female, n, 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7E9A5B87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%)</w:t>
            </w:r>
          </w:p>
        </w:tc>
      </w:tr>
      <w:tr w:rsidR="009868BB" w:rsidRPr="00CC79E4" w14:paraId="3B0D5F63" w14:textId="77777777" w:rsidTr="00416CA8">
        <w:tc>
          <w:tcPr>
            <w:tcW w:w="2938" w:type="dxa"/>
          </w:tcPr>
          <w:p w14:paraId="27AF9499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15E485A8" w14:textId="2338EA8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Disease duration, month 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>(#)</w:t>
            </w:r>
          </w:p>
        </w:tc>
        <w:tc>
          <w:tcPr>
            <w:tcW w:w="2885" w:type="dxa"/>
          </w:tcPr>
          <w:p w14:paraId="7AE840DD" w14:textId="2BCA35D1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247)</w:t>
            </w:r>
          </w:p>
        </w:tc>
      </w:tr>
      <w:bookmarkEnd w:id="0"/>
      <w:tr w:rsidR="009868BB" w:rsidRPr="00CC79E4" w14:paraId="50392661" w14:textId="77777777" w:rsidTr="00416CA8">
        <w:tc>
          <w:tcPr>
            <w:tcW w:w="2938" w:type="dxa"/>
          </w:tcPr>
          <w:p w14:paraId="0B11319C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Laboratory parameters</w:t>
            </w:r>
          </w:p>
        </w:tc>
        <w:tc>
          <w:tcPr>
            <w:tcW w:w="3172" w:type="dxa"/>
          </w:tcPr>
          <w:p w14:paraId="2DA8DC94" w14:textId="5F425D0A" w:rsidR="009868BB" w:rsidRPr="00BD65A7" w:rsidRDefault="009A10C2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r w:rsidR="00BE1505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8BB" w:rsidRPr="00BD65A7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r w:rsidR="009868BB"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="009868BB" w:rsidRPr="00BD65A7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4222E85E" w14:textId="663A30AC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9868BB" w:rsidRPr="00CC79E4" w14:paraId="450C1B89" w14:textId="77777777" w:rsidTr="00416CA8">
        <w:tc>
          <w:tcPr>
            <w:tcW w:w="2938" w:type="dxa"/>
          </w:tcPr>
          <w:p w14:paraId="3B8234F9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0D371737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dsDNA positive No 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15825BE5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%)</w:t>
            </w:r>
          </w:p>
        </w:tc>
      </w:tr>
      <w:tr w:rsidR="009868BB" w:rsidRPr="00CC79E4" w14:paraId="65F83FCA" w14:textId="77777777" w:rsidTr="00416CA8">
        <w:tc>
          <w:tcPr>
            <w:tcW w:w="2938" w:type="dxa"/>
          </w:tcPr>
          <w:p w14:paraId="7C892B3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54BABA8" w14:textId="1F6F06DD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WBC, cells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33051B62" w14:textId="112D6E34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5400 (2500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9500)</w:t>
            </w:r>
          </w:p>
        </w:tc>
      </w:tr>
      <w:tr w:rsidR="009868BB" w:rsidRPr="00CC79E4" w14:paraId="2595318E" w14:textId="77777777" w:rsidTr="00416CA8">
        <w:tc>
          <w:tcPr>
            <w:tcW w:w="2938" w:type="dxa"/>
          </w:tcPr>
          <w:p w14:paraId="7FB40344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7EE5492" w14:textId="01671F89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Hb, g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4D2F2B19" w14:textId="6EAE40CF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2.60 (6.80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4.00)</w:t>
            </w:r>
          </w:p>
        </w:tc>
      </w:tr>
      <w:tr w:rsidR="009868BB" w:rsidRPr="00CC79E4" w14:paraId="38BF6801" w14:textId="77777777" w:rsidTr="00416CA8">
        <w:tc>
          <w:tcPr>
            <w:tcW w:w="2938" w:type="dxa"/>
          </w:tcPr>
          <w:p w14:paraId="679AD56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9F98877" w14:textId="6C3176AD" w:rsidR="009868BB" w:rsidRPr="00BD65A7" w:rsidRDefault="008A36CF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UPCR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34F511FA" w14:textId="39F74EF6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.52 (0.08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4.22)</w:t>
            </w:r>
          </w:p>
        </w:tc>
      </w:tr>
      <w:tr w:rsidR="009868BB" w:rsidRPr="00CC79E4" w14:paraId="6645C307" w14:textId="77777777" w:rsidTr="00416CA8">
        <w:tc>
          <w:tcPr>
            <w:tcW w:w="2938" w:type="dxa"/>
          </w:tcPr>
          <w:p w14:paraId="2205D372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548D712A" w14:textId="40A2B59F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ESR, mm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513B2D4D" w14:textId="76E2D156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3 (2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27)</w:t>
            </w:r>
          </w:p>
        </w:tc>
      </w:tr>
      <w:tr w:rsidR="009868BB" w:rsidRPr="00CC79E4" w14:paraId="5660F823" w14:textId="77777777" w:rsidTr="00416CA8">
        <w:tc>
          <w:tcPr>
            <w:tcW w:w="2938" w:type="dxa"/>
          </w:tcPr>
          <w:p w14:paraId="1D57DE81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4EFFB11C" w14:textId="29810068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Platelet, x 10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423A6C7E" w14:textId="44729464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256 (91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97)</w:t>
            </w:r>
          </w:p>
        </w:tc>
      </w:tr>
      <w:tr w:rsidR="009868BB" w:rsidRPr="00CC79E4" w14:paraId="51A48475" w14:textId="77777777" w:rsidTr="00416CA8">
        <w:tc>
          <w:tcPr>
            <w:tcW w:w="2938" w:type="dxa"/>
          </w:tcPr>
          <w:p w14:paraId="611C32CD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11D5C562" w14:textId="54F96893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5101EB16" w14:textId="4EA90220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.63 (0.51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2.17)</w:t>
            </w:r>
          </w:p>
        </w:tc>
      </w:tr>
      <w:tr w:rsidR="009868BB" w:rsidRPr="00CC79E4" w14:paraId="55123EC0" w14:textId="77777777" w:rsidTr="00416CA8">
        <w:tc>
          <w:tcPr>
            <w:tcW w:w="2938" w:type="dxa"/>
          </w:tcPr>
          <w:p w14:paraId="2F7A51B3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029D07AA" w14:textId="7F2DC496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C3, mg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5D3BAABF" w14:textId="308B722E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030 (510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270)</w:t>
            </w:r>
          </w:p>
        </w:tc>
      </w:tr>
      <w:tr w:rsidR="009868BB" w:rsidRPr="00CC79E4" w14:paraId="0A56B7A5" w14:textId="77777777" w:rsidTr="00416CA8">
        <w:tc>
          <w:tcPr>
            <w:tcW w:w="2938" w:type="dxa"/>
          </w:tcPr>
          <w:p w14:paraId="37FE22AB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2B84C893" w14:textId="19DBB1FE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C4, mg</w:t>
            </w:r>
            <w:r w:rsidRPr="00BD65A7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C3E9B"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200F69B3" w14:textId="28FD4260" w:rsidR="009868BB" w:rsidRPr="00BD65A7" w:rsidRDefault="005924C2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210 (50</w:t>
            </w:r>
            <w:r w:rsidR="00200056" w:rsidRPr="00BD6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530)</w:t>
            </w:r>
          </w:p>
        </w:tc>
      </w:tr>
      <w:tr w:rsidR="009868BB" w:rsidRPr="00CC79E4" w14:paraId="6A7F83CA" w14:textId="77777777" w:rsidTr="00416CA8">
        <w:tc>
          <w:tcPr>
            <w:tcW w:w="2938" w:type="dxa"/>
          </w:tcPr>
          <w:p w14:paraId="3BCFF09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Clinical manifestations</w:t>
            </w:r>
          </w:p>
        </w:tc>
        <w:tc>
          <w:tcPr>
            <w:tcW w:w="3172" w:type="dxa"/>
          </w:tcPr>
          <w:p w14:paraId="334D7473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Vasculitis, n (%)</w:t>
            </w:r>
          </w:p>
        </w:tc>
        <w:tc>
          <w:tcPr>
            <w:tcW w:w="2885" w:type="dxa"/>
          </w:tcPr>
          <w:p w14:paraId="3D791DF8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 (6.67 %)</w:t>
            </w:r>
          </w:p>
        </w:tc>
      </w:tr>
      <w:tr w:rsidR="009868BB" w:rsidRPr="00CC79E4" w14:paraId="38E3E3CD" w14:textId="77777777" w:rsidTr="00416CA8">
        <w:tc>
          <w:tcPr>
            <w:tcW w:w="2938" w:type="dxa"/>
          </w:tcPr>
          <w:p w14:paraId="38EFCE4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62C930DD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Arthritis, n (%)</w:t>
            </w:r>
          </w:p>
        </w:tc>
        <w:tc>
          <w:tcPr>
            <w:tcW w:w="2885" w:type="dxa"/>
          </w:tcPr>
          <w:p w14:paraId="5B647B87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 (6.67 %)</w:t>
            </w:r>
          </w:p>
        </w:tc>
      </w:tr>
      <w:tr w:rsidR="009868BB" w:rsidRPr="00CC79E4" w14:paraId="5AFD8B65" w14:textId="77777777" w:rsidTr="00416CA8">
        <w:tc>
          <w:tcPr>
            <w:tcW w:w="2938" w:type="dxa"/>
          </w:tcPr>
          <w:p w14:paraId="19A70FAF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91168BE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Malar rash, n (%)</w:t>
            </w:r>
          </w:p>
        </w:tc>
        <w:tc>
          <w:tcPr>
            <w:tcW w:w="2885" w:type="dxa"/>
          </w:tcPr>
          <w:p w14:paraId="6BEC1564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 (6.67 %)</w:t>
            </w:r>
          </w:p>
        </w:tc>
      </w:tr>
      <w:tr w:rsidR="009868BB" w:rsidRPr="00CC79E4" w14:paraId="68045BB5" w14:textId="77777777" w:rsidTr="00416CA8">
        <w:tc>
          <w:tcPr>
            <w:tcW w:w="2938" w:type="dxa"/>
          </w:tcPr>
          <w:p w14:paraId="4BD99B73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762D6AFB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 xml:space="preserve">Discoid rash, n (%) </w:t>
            </w:r>
          </w:p>
        </w:tc>
        <w:tc>
          <w:tcPr>
            <w:tcW w:w="2885" w:type="dxa"/>
          </w:tcPr>
          <w:p w14:paraId="476E2814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 (6.67 %)</w:t>
            </w:r>
          </w:p>
        </w:tc>
      </w:tr>
      <w:tr w:rsidR="009868BB" w:rsidRPr="00CC79E4" w14:paraId="2A9CE02D" w14:textId="77777777" w:rsidTr="00416CA8">
        <w:tc>
          <w:tcPr>
            <w:tcW w:w="2938" w:type="dxa"/>
          </w:tcPr>
          <w:p w14:paraId="0A3F23CC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34CF1F2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Purtcher retinopathy, n (%)</w:t>
            </w:r>
          </w:p>
        </w:tc>
        <w:tc>
          <w:tcPr>
            <w:tcW w:w="2885" w:type="dxa"/>
          </w:tcPr>
          <w:p w14:paraId="29EAAA88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 (6.67 %)</w:t>
            </w:r>
          </w:p>
        </w:tc>
      </w:tr>
      <w:tr w:rsidR="009868BB" w:rsidRPr="00CC79E4" w14:paraId="37FCFCF6" w14:textId="77777777" w:rsidTr="00416CA8">
        <w:tc>
          <w:tcPr>
            <w:tcW w:w="2938" w:type="dxa"/>
          </w:tcPr>
          <w:p w14:paraId="5F50DDBC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C5768C3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Low complement level n, (%)</w:t>
            </w:r>
          </w:p>
        </w:tc>
        <w:tc>
          <w:tcPr>
            <w:tcW w:w="2885" w:type="dxa"/>
          </w:tcPr>
          <w:p w14:paraId="005AD729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6 (40 %)</w:t>
            </w:r>
          </w:p>
        </w:tc>
      </w:tr>
      <w:tr w:rsidR="009868BB" w:rsidRPr="00CC79E4" w14:paraId="2460325E" w14:textId="77777777" w:rsidTr="00416CA8">
        <w:tc>
          <w:tcPr>
            <w:tcW w:w="2938" w:type="dxa"/>
          </w:tcPr>
          <w:p w14:paraId="7F8144A1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1D32C5DB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Increase DNA binding n, (%)</w:t>
            </w:r>
          </w:p>
        </w:tc>
        <w:tc>
          <w:tcPr>
            <w:tcW w:w="2885" w:type="dxa"/>
          </w:tcPr>
          <w:p w14:paraId="3FDD35A8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 (20 %)</w:t>
            </w:r>
          </w:p>
        </w:tc>
      </w:tr>
      <w:tr w:rsidR="009868BB" w:rsidRPr="00CC79E4" w14:paraId="74E841DA" w14:textId="77777777" w:rsidTr="00416CA8">
        <w:tc>
          <w:tcPr>
            <w:tcW w:w="2938" w:type="dxa"/>
          </w:tcPr>
          <w:p w14:paraId="19790CCE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3172" w:type="dxa"/>
          </w:tcPr>
          <w:p w14:paraId="53ECE758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Prednisolone, n (%)</w:t>
            </w:r>
          </w:p>
        </w:tc>
        <w:tc>
          <w:tcPr>
            <w:tcW w:w="2885" w:type="dxa"/>
          </w:tcPr>
          <w:p w14:paraId="4273F0C3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5 (100 %)</w:t>
            </w:r>
          </w:p>
        </w:tc>
      </w:tr>
      <w:tr w:rsidR="009868BB" w:rsidRPr="00CC79E4" w14:paraId="26E3E997" w14:textId="77777777" w:rsidTr="00416CA8">
        <w:tc>
          <w:tcPr>
            <w:tcW w:w="2938" w:type="dxa"/>
          </w:tcPr>
          <w:p w14:paraId="0D33404F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0236D0C6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Antimalarial, n (%)</w:t>
            </w:r>
          </w:p>
        </w:tc>
        <w:tc>
          <w:tcPr>
            <w:tcW w:w="2885" w:type="dxa"/>
          </w:tcPr>
          <w:p w14:paraId="0BF3E6A4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14 (93.33 %)</w:t>
            </w:r>
          </w:p>
        </w:tc>
      </w:tr>
      <w:tr w:rsidR="009868BB" w:rsidRPr="00CC79E4" w14:paraId="4DD7D5A8" w14:textId="77777777" w:rsidTr="00416CA8">
        <w:tc>
          <w:tcPr>
            <w:tcW w:w="2938" w:type="dxa"/>
          </w:tcPr>
          <w:p w14:paraId="1084FF52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59439D3B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Cyclophosphamide, n (%)</w:t>
            </w:r>
          </w:p>
        </w:tc>
        <w:tc>
          <w:tcPr>
            <w:tcW w:w="2885" w:type="dxa"/>
          </w:tcPr>
          <w:p w14:paraId="11F3B79E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4 (26.67 %)</w:t>
            </w:r>
          </w:p>
        </w:tc>
      </w:tr>
      <w:tr w:rsidR="009868BB" w:rsidRPr="00CC79E4" w14:paraId="4CE5DCC3" w14:textId="77777777" w:rsidTr="00416CA8">
        <w:tc>
          <w:tcPr>
            <w:tcW w:w="2938" w:type="dxa"/>
          </w:tcPr>
          <w:p w14:paraId="6C2C5CC7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7CF03AD2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Azathioprine, n (%)</w:t>
            </w:r>
          </w:p>
        </w:tc>
        <w:tc>
          <w:tcPr>
            <w:tcW w:w="2885" w:type="dxa"/>
          </w:tcPr>
          <w:p w14:paraId="270D864C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3 (20 %)</w:t>
            </w:r>
          </w:p>
        </w:tc>
      </w:tr>
      <w:tr w:rsidR="009868BB" w:rsidRPr="00CC79E4" w14:paraId="467FE843" w14:textId="77777777" w:rsidTr="00416CA8">
        <w:tc>
          <w:tcPr>
            <w:tcW w:w="2938" w:type="dxa"/>
          </w:tcPr>
          <w:p w14:paraId="295305CC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71123E98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Mycophenolate, n (%)</w:t>
            </w:r>
          </w:p>
        </w:tc>
        <w:tc>
          <w:tcPr>
            <w:tcW w:w="2885" w:type="dxa"/>
          </w:tcPr>
          <w:p w14:paraId="63F8451A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7 (46.67 %)</w:t>
            </w:r>
          </w:p>
        </w:tc>
      </w:tr>
      <w:tr w:rsidR="009868BB" w:rsidRPr="00CC79E4" w14:paraId="6A27EF5F" w14:textId="77777777" w:rsidTr="00416CA8">
        <w:tc>
          <w:tcPr>
            <w:tcW w:w="2938" w:type="dxa"/>
          </w:tcPr>
          <w:p w14:paraId="33FE28CF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38705834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Triamcinolone, n (%)</w:t>
            </w:r>
          </w:p>
        </w:tc>
        <w:tc>
          <w:tcPr>
            <w:tcW w:w="2885" w:type="dxa"/>
          </w:tcPr>
          <w:p w14:paraId="48F495E9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 (0 %)</w:t>
            </w:r>
          </w:p>
        </w:tc>
      </w:tr>
      <w:tr w:rsidR="009868BB" w:rsidRPr="00CC79E4" w14:paraId="50AA99A4" w14:textId="77777777" w:rsidTr="00416CA8">
        <w:tc>
          <w:tcPr>
            <w:tcW w:w="2938" w:type="dxa"/>
          </w:tcPr>
          <w:p w14:paraId="191706A7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2" w:type="dxa"/>
          </w:tcPr>
          <w:p w14:paraId="2366E0CE" w14:textId="77777777" w:rsidR="009868BB" w:rsidRPr="00BD65A7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Methotrexate, n (%)</w:t>
            </w:r>
          </w:p>
        </w:tc>
        <w:tc>
          <w:tcPr>
            <w:tcW w:w="2885" w:type="dxa"/>
          </w:tcPr>
          <w:p w14:paraId="3CCAF1CA" w14:textId="77777777" w:rsidR="009868BB" w:rsidRPr="00BD65A7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5A7">
              <w:rPr>
                <w:rFonts w:ascii="Times New Roman" w:hAnsi="Times New Roman" w:cs="Times New Roman"/>
                <w:sz w:val="20"/>
                <w:szCs w:val="20"/>
              </w:rPr>
              <w:t>0 (0 %)</w:t>
            </w:r>
          </w:p>
        </w:tc>
      </w:tr>
    </w:tbl>
    <w:p w14:paraId="482E4296" w14:textId="77777777" w:rsidR="00E05266" w:rsidRDefault="00E05266" w:rsidP="000E0C5B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709AC95" w14:textId="68F80C5E" w:rsidR="00BC5B64" w:rsidRPr="00BD65A7" w:rsidRDefault="009A10C2" w:rsidP="000E0C5B">
      <w:pPr>
        <w:jc w:val="thaiDistribute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ified</w:t>
      </w:r>
      <w:r w:rsidR="003146AC">
        <w:rPr>
          <w:rFonts w:ascii="Times New Roman" w:hAnsi="Times New Roman" w:cs="Times New Roman"/>
          <w:sz w:val="20"/>
          <w:szCs w:val="20"/>
        </w:rPr>
        <w:t xml:space="preserve"> </w:t>
      </w:r>
      <w:r w:rsidR="005A3D6A" w:rsidRPr="00BD65A7">
        <w:rPr>
          <w:rFonts w:ascii="Times New Roman" w:hAnsi="Times New Roman" w:cs="Times New Roman"/>
          <w:sz w:val="20"/>
          <w:szCs w:val="20"/>
        </w:rPr>
        <w:t>SLEDAI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-</w:t>
      </w:r>
      <w:r w:rsidR="005A3D6A" w:rsidRPr="00BD65A7">
        <w:rPr>
          <w:rFonts w:ascii="Times New Roman" w:hAnsi="Times New Roman" w:cs="Times New Roman"/>
          <w:sz w:val="20"/>
          <w:szCs w:val="20"/>
        </w:rPr>
        <w:t>2K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: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ified</w:t>
      </w:r>
      <w:r w:rsidR="003146AC">
        <w:rPr>
          <w:rFonts w:ascii="Times New Roman" w:hAnsi="Times New Roman" w:cs="Times New Roman"/>
          <w:sz w:val="20"/>
          <w:szCs w:val="20"/>
        </w:rPr>
        <w:t xml:space="preserve"> </w:t>
      </w:r>
      <w:r w:rsidR="005A3D6A" w:rsidRPr="00BD65A7">
        <w:rPr>
          <w:rFonts w:ascii="Times New Roman" w:hAnsi="Times New Roman" w:cs="Times New Roman"/>
          <w:sz w:val="20"/>
          <w:szCs w:val="20"/>
        </w:rPr>
        <w:t>Systemic Lupus Erythematosus Disease Activity Index 2000; Anti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-</w:t>
      </w:r>
      <w:r w:rsidR="005A3D6A" w:rsidRPr="00BD65A7">
        <w:rPr>
          <w:rFonts w:ascii="Times New Roman" w:hAnsi="Times New Roman" w:cs="Times New Roman"/>
          <w:sz w:val="20"/>
          <w:szCs w:val="20"/>
        </w:rPr>
        <w:t>dsDNA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: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Anti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-</w:t>
      </w:r>
      <w:r w:rsidR="005A3D6A" w:rsidRPr="00BD65A7">
        <w:rPr>
          <w:rFonts w:ascii="Times New Roman" w:hAnsi="Times New Roman" w:cs="Times New Roman"/>
          <w:sz w:val="20"/>
          <w:szCs w:val="20"/>
        </w:rPr>
        <w:t>double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A3D6A" w:rsidRPr="00BD65A7">
        <w:rPr>
          <w:rFonts w:ascii="Times New Roman" w:hAnsi="Times New Roman" w:cs="Times New Roman"/>
          <w:sz w:val="20"/>
          <w:szCs w:val="20"/>
        </w:rPr>
        <w:t>stranded DNA antibody;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A3D6A" w:rsidRPr="00BD65A7">
        <w:rPr>
          <w:rFonts w:ascii="Times New Roman" w:hAnsi="Times New Roman" w:cs="Times New Roman"/>
          <w:sz w:val="20"/>
          <w:szCs w:val="20"/>
        </w:rPr>
        <w:t>WBC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: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White Blood Cell counts;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A3D6A" w:rsidRPr="00BD65A7">
        <w:rPr>
          <w:rFonts w:ascii="Times New Roman" w:hAnsi="Times New Roman" w:cs="Times New Roman"/>
          <w:sz w:val="20"/>
          <w:szCs w:val="20"/>
        </w:rPr>
        <w:t>Hb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: </w:t>
      </w:r>
      <w:proofErr w:type="spellStart"/>
      <w:r w:rsidR="005A3D6A" w:rsidRPr="00BD65A7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="005A3D6A" w:rsidRPr="00BD65A7">
        <w:rPr>
          <w:rFonts w:ascii="Times New Roman" w:hAnsi="Times New Roman" w:cs="Times New Roman"/>
          <w:sz w:val="20"/>
          <w:szCs w:val="20"/>
        </w:rPr>
        <w:t>; UPCR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: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Urine Protein</w:t>
      </w:r>
      <w:r w:rsidR="00CE6B4C" w:rsidRPr="00BD65A7">
        <w:rPr>
          <w:rFonts w:ascii="Times New Roman" w:hAnsi="Times New Roman" w:cs="Times New Roman"/>
          <w:sz w:val="20"/>
          <w:szCs w:val="20"/>
        </w:rPr>
        <w:t xml:space="preserve"> to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Creatinine; ESR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:</w:t>
      </w:r>
      <w:r w:rsidR="005A3D6A" w:rsidRPr="00BD65A7">
        <w:rPr>
          <w:rFonts w:ascii="Times New Roman" w:hAnsi="Times New Roman" w:cs="Times New Roman"/>
          <w:sz w:val="20"/>
          <w:szCs w:val="20"/>
        </w:rPr>
        <w:t xml:space="preserve"> Erythrocyte Sedimentation Rate; C3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5A3D6A" w:rsidRPr="00BD65A7">
        <w:rPr>
          <w:rFonts w:ascii="Times New Roman" w:hAnsi="Times New Roman" w:cs="Times New Roman"/>
          <w:sz w:val="20"/>
          <w:szCs w:val="20"/>
        </w:rPr>
        <w:t>Complement 3; C4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5A3D6A" w:rsidRPr="00BD65A7">
        <w:rPr>
          <w:rFonts w:ascii="Times New Roman" w:hAnsi="Times New Roman" w:cs="Times New Roman"/>
          <w:sz w:val="20"/>
          <w:szCs w:val="20"/>
        </w:rPr>
        <w:t>Complement 4</w:t>
      </w:r>
      <w:r w:rsidR="005A3D6A" w:rsidRPr="00BD65A7">
        <w:rPr>
          <w:rFonts w:ascii="Times New Roman" w:hAnsi="Times New Roman" w:cs="Times New Roman"/>
          <w:sz w:val="20"/>
          <w:szCs w:val="20"/>
          <w:cs/>
        </w:rPr>
        <w:t>.</w:t>
      </w:r>
      <w:r w:rsidR="000E0210" w:rsidRPr="00BD65A7">
        <w:rPr>
          <w:rFonts w:ascii="Times New Roman" w:hAnsi="Times New Roman" w:cs="Times New Roman"/>
          <w:sz w:val="20"/>
          <w:szCs w:val="20"/>
        </w:rPr>
        <w:t xml:space="preserve"> # = [median </w:t>
      </w:r>
      <w:r w:rsidR="002E0BAD" w:rsidRPr="00BD65A7">
        <w:rPr>
          <w:rFonts w:ascii="Times New Roman" w:hAnsi="Times New Roman" w:cs="Times New Roman"/>
          <w:sz w:val="20"/>
          <w:szCs w:val="20"/>
        </w:rPr>
        <w:t>(</w:t>
      </w:r>
      <w:r w:rsidR="000E0210" w:rsidRPr="00BD65A7">
        <w:rPr>
          <w:rFonts w:ascii="Times New Roman" w:hAnsi="Times New Roman" w:cs="Times New Roman"/>
          <w:sz w:val="20"/>
          <w:szCs w:val="20"/>
        </w:rPr>
        <w:t>rang</w:t>
      </w:r>
      <w:r w:rsidR="004111FE" w:rsidRPr="00BD65A7">
        <w:rPr>
          <w:rFonts w:ascii="Times New Roman" w:hAnsi="Times New Roman" w:cs="Times New Roman"/>
          <w:sz w:val="20"/>
          <w:szCs w:val="20"/>
        </w:rPr>
        <w:t>e</w:t>
      </w:r>
      <w:r w:rsidR="002E0BAD" w:rsidRPr="00BD65A7">
        <w:rPr>
          <w:rFonts w:ascii="Times New Roman" w:hAnsi="Times New Roman" w:cs="Times New Roman"/>
          <w:sz w:val="20"/>
          <w:szCs w:val="20"/>
        </w:rPr>
        <w:t>)].</w:t>
      </w:r>
    </w:p>
    <w:sectPr w:rsidR="00BC5B64" w:rsidRPr="00BD65A7" w:rsidSect="00BC5B64">
      <w:pgSz w:w="11906" w:h="16838" w:code="9"/>
      <w:pgMar w:top="1440" w:right="1440" w:bottom="1440" w:left="1440" w:header="141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1"/>
    <w:rsid w:val="00052DC8"/>
    <w:rsid w:val="000536D8"/>
    <w:rsid w:val="0009331D"/>
    <w:rsid w:val="000C2628"/>
    <w:rsid w:val="000D439A"/>
    <w:rsid w:val="000D7A70"/>
    <w:rsid w:val="000E0210"/>
    <w:rsid w:val="000E0C5B"/>
    <w:rsid w:val="00103969"/>
    <w:rsid w:val="00114997"/>
    <w:rsid w:val="00116C41"/>
    <w:rsid w:val="001C206F"/>
    <w:rsid w:val="001C36C4"/>
    <w:rsid w:val="001E0110"/>
    <w:rsid w:val="001E3B9C"/>
    <w:rsid w:val="00200056"/>
    <w:rsid w:val="00200EFF"/>
    <w:rsid w:val="0020362A"/>
    <w:rsid w:val="00226BC7"/>
    <w:rsid w:val="00254F9B"/>
    <w:rsid w:val="00291DE0"/>
    <w:rsid w:val="002A2969"/>
    <w:rsid w:val="002A2DDE"/>
    <w:rsid w:val="002C12BC"/>
    <w:rsid w:val="002E0BAD"/>
    <w:rsid w:val="002E6AE3"/>
    <w:rsid w:val="003146AC"/>
    <w:rsid w:val="00323F12"/>
    <w:rsid w:val="00330A73"/>
    <w:rsid w:val="00344891"/>
    <w:rsid w:val="00374879"/>
    <w:rsid w:val="003829CD"/>
    <w:rsid w:val="00384A05"/>
    <w:rsid w:val="003A13BC"/>
    <w:rsid w:val="004111FE"/>
    <w:rsid w:val="00416CA8"/>
    <w:rsid w:val="00433731"/>
    <w:rsid w:val="004664D5"/>
    <w:rsid w:val="004854D5"/>
    <w:rsid w:val="004977E8"/>
    <w:rsid w:val="004B3D57"/>
    <w:rsid w:val="004B6EFF"/>
    <w:rsid w:val="004D6D18"/>
    <w:rsid w:val="005172CD"/>
    <w:rsid w:val="00520F6D"/>
    <w:rsid w:val="00580876"/>
    <w:rsid w:val="0058299F"/>
    <w:rsid w:val="00587939"/>
    <w:rsid w:val="005924C2"/>
    <w:rsid w:val="005A3D6A"/>
    <w:rsid w:val="005B53BF"/>
    <w:rsid w:val="005D2388"/>
    <w:rsid w:val="005D6F38"/>
    <w:rsid w:val="00641E14"/>
    <w:rsid w:val="00703D35"/>
    <w:rsid w:val="00743A2C"/>
    <w:rsid w:val="007669CF"/>
    <w:rsid w:val="00782979"/>
    <w:rsid w:val="007F0A7B"/>
    <w:rsid w:val="007F4DE5"/>
    <w:rsid w:val="007F5EA8"/>
    <w:rsid w:val="00800D5B"/>
    <w:rsid w:val="00802F0C"/>
    <w:rsid w:val="008364CE"/>
    <w:rsid w:val="00845236"/>
    <w:rsid w:val="00887AAF"/>
    <w:rsid w:val="00892EE5"/>
    <w:rsid w:val="008A36CF"/>
    <w:rsid w:val="008D1B09"/>
    <w:rsid w:val="0091769D"/>
    <w:rsid w:val="009517CA"/>
    <w:rsid w:val="00974DE2"/>
    <w:rsid w:val="009868BB"/>
    <w:rsid w:val="009A03BE"/>
    <w:rsid w:val="009A10C2"/>
    <w:rsid w:val="009B6FDA"/>
    <w:rsid w:val="009B754C"/>
    <w:rsid w:val="009C37B9"/>
    <w:rsid w:val="00A030C7"/>
    <w:rsid w:val="00A421B8"/>
    <w:rsid w:val="00AC3E9B"/>
    <w:rsid w:val="00B300DA"/>
    <w:rsid w:val="00B6394F"/>
    <w:rsid w:val="00B86D56"/>
    <w:rsid w:val="00BC5B64"/>
    <w:rsid w:val="00BD65A7"/>
    <w:rsid w:val="00BE1505"/>
    <w:rsid w:val="00C76278"/>
    <w:rsid w:val="00CB5763"/>
    <w:rsid w:val="00CE033E"/>
    <w:rsid w:val="00CE6B4C"/>
    <w:rsid w:val="00D41E72"/>
    <w:rsid w:val="00D5460B"/>
    <w:rsid w:val="00E05266"/>
    <w:rsid w:val="00E1218F"/>
    <w:rsid w:val="00E13C45"/>
    <w:rsid w:val="00E33CA3"/>
    <w:rsid w:val="00E62009"/>
    <w:rsid w:val="00E722E7"/>
    <w:rsid w:val="00E734DA"/>
    <w:rsid w:val="00EA0709"/>
    <w:rsid w:val="00F07171"/>
    <w:rsid w:val="00F32D59"/>
    <w:rsid w:val="00F72B5E"/>
    <w:rsid w:val="00FD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2FE00"/>
  <w15:chartTrackingRefBased/>
  <w15:docId w15:val="{DBD4157C-991F-471E-8BF1-B51F13CD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41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59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ORN WANGRIATISAK</dc:creator>
  <cp:keywords/>
  <dc:description/>
  <cp:lastModifiedBy>KITTIKORN WANGRIATISAK</cp:lastModifiedBy>
  <cp:revision>2</cp:revision>
  <dcterms:created xsi:type="dcterms:W3CDTF">2021-01-21T08:06:00Z</dcterms:created>
  <dcterms:modified xsi:type="dcterms:W3CDTF">2021-01-21T08:06:00Z</dcterms:modified>
</cp:coreProperties>
</file>